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709"/>
        <w:gridCol w:w="1134"/>
        <w:gridCol w:w="992"/>
        <w:gridCol w:w="993"/>
        <w:gridCol w:w="1701"/>
      </w:tblGrid>
      <w:tr w:rsidR="00F41584" w:rsidRPr="00850203" w14:paraId="5CE764A0" w14:textId="77777777" w:rsidTr="00824140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6829F" w14:textId="77777777" w:rsidR="00F41584" w:rsidRPr="00850203" w:rsidRDefault="00F41584" w:rsidP="00824140">
            <w:pPr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E05A6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B7CC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DF4F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8AB31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4742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85020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817D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Unique perms</w:t>
            </w:r>
          </w:p>
        </w:tc>
      </w:tr>
      <w:tr w:rsidR="00F41584" w:rsidRPr="00850203" w14:paraId="54FDD704" w14:textId="77777777" w:rsidTr="00824140">
        <w:trPr>
          <w:jc w:val="center"/>
        </w:trPr>
        <w:tc>
          <w:tcPr>
            <w:tcW w:w="9493" w:type="dxa"/>
            <w:gridSpan w:val="7"/>
            <w:tcBorders>
              <w:bottom w:val="nil"/>
            </w:tcBorders>
            <w:vAlign w:val="center"/>
          </w:tcPr>
          <w:p w14:paraId="340C3FF1" w14:textId="77777777" w:rsidR="00F41584" w:rsidRPr="00BF7B63" w:rsidRDefault="00F41584" w:rsidP="00824140">
            <w:pPr>
              <w:rPr>
                <w:rFonts w:ascii="Times New Roman" w:hAnsi="Times New Roman" w:cs="Times New Roman"/>
              </w:rPr>
            </w:pPr>
            <w:r w:rsidRPr="00BF7B63">
              <w:rPr>
                <w:rFonts w:ascii="Times New Roman" w:hAnsi="Times New Roman" w:cs="Times New Roman"/>
              </w:rPr>
              <w:t>A.</w:t>
            </w:r>
            <w:r w:rsidRPr="00BF7B63">
              <w:rPr>
                <w:rFonts w:ascii="Times New Roman" w:hAnsi="Times New Roman" w:cs="Times New Roman"/>
                <w:b/>
              </w:rPr>
              <w:t xml:space="preserve"> </w:t>
            </w:r>
            <w:r w:rsidRPr="00BF7B63">
              <w:rPr>
                <w:rFonts w:ascii="Times New Roman" w:hAnsi="Times New Roman" w:cs="Times New Roman"/>
              </w:rPr>
              <w:t>Proportion of time spent spearfishing in a region</w:t>
            </w:r>
          </w:p>
        </w:tc>
      </w:tr>
      <w:tr w:rsidR="00F41584" w:rsidRPr="00850203" w14:paraId="5C523FFC" w14:textId="77777777" w:rsidTr="00824140">
        <w:trPr>
          <w:jc w:val="center"/>
        </w:trPr>
        <w:tc>
          <w:tcPr>
            <w:tcW w:w="2689" w:type="dxa"/>
            <w:tcBorders>
              <w:bottom w:val="nil"/>
              <w:right w:val="single" w:sz="4" w:space="0" w:color="auto"/>
            </w:tcBorders>
          </w:tcPr>
          <w:p w14:paraId="292EA5D2" w14:textId="77777777" w:rsidR="00F41584" w:rsidRPr="007B6914" w:rsidRDefault="00F41584" w:rsidP="00824140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Location</w:t>
            </w:r>
          </w:p>
        </w:tc>
        <w:tc>
          <w:tcPr>
            <w:tcW w:w="1275" w:type="dxa"/>
            <w:tcBorders>
              <w:bottom w:val="nil"/>
              <w:right w:val="single" w:sz="4" w:space="0" w:color="auto"/>
            </w:tcBorders>
          </w:tcPr>
          <w:p w14:paraId="7D9C3C4E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DC2866D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ABFACF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C1B0B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A61ED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5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14:paraId="1EF9482A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41584" w:rsidRPr="00850203" w14:paraId="1C0A4288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A6D8062" w14:textId="77777777" w:rsidR="00F41584" w:rsidRPr="007B6914" w:rsidRDefault="00F41584" w:rsidP="00824140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35E327A3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4719A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7158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1F48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E84A8" w14:textId="77777777" w:rsidR="00F41584" w:rsidRPr="005474FB" w:rsidRDefault="00F41584" w:rsidP="008241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4F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04401E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8</w:t>
            </w:r>
          </w:p>
        </w:tc>
      </w:tr>
      <w:tr w:rsidR="00F41584" w:rsidRPr="00850203" w14:paraId="3CCE5040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0A70AAF" w14:textId="77777777" w:rsidR="00F41584" w:rsidRPr="007B6914" w:rsidRDefault="00F41584" w:rsidP="00824140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7B6914">
              <w:rPr>
                <w:rFonts w:ascii="Times New Roman" w:hAnsi="Times New Roman" w:cs="Times New Roman"/>
                <w:b/>
                <w:bCs/>
                <w:i/>
              </w:rPr>
              <w:t>Location * 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3351CD04" w14:textId="77777777" w:rsidR="00F41584" w:rsidDel="0088159C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2EC71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58AAA" w14:textId="77777777" w:rsidR="00F41584" w:rsidDel="0088159C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5468B" w14:textId="77777777" w:rsidR="00F41584" w:rsidDel="0088159C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01178" w14:textId="77777777" w:rsidR="00F41584" w:rsidRPr="005474FB" w:rsidDel="0088159C" w:rsidRDefault="00F41584" w:rsidP="008241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F1B13AB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8</w:t>
            </w:r>
          </w:p>
        </w:tc>
      </w:tr>
      <w:tr w:rsidR="00F41584" w:rsidRPr="00850203" w14:paraId="143F224C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1E98BE1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mitment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07A80E6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D7330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8D640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0189D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CFDD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052269BD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1</w:t>
            </w:r>
          </w:p>
        </w:tc>
      </w:tr>
      <w:tr w:rsidR="00F41584" w:rsidRPr="00850203" w14:paraId="7783814A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5137EA5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Res</w:t>
            </w:r>
            <w:r>
              <w:rPr>
                <w:rFonts w:ascii="Times New Roman" w:hAnsi="Times New Roman" w:cs="Times New Roman"/>
                <w:i/>
              </w:rPr>
              <w:t>iduals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67EE734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8735C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FE55B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BC17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91C7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4B4CF5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84" w:rsidRPr="00850203" w14:paraId="03861DFA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03ECAC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9B2E7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7CF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2BF6" w14:textId="77777777" w:rsidR="00F41584" w:rsidRPr="00CF7E24" w:rsidRDefault="00F41584" w:rsidP="008241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04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252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D35A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EF6F1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84" w:rsidRPr="00850203" w14:paraId="59F85422" w14:textId="77777777" w:rsidTr="00824140">
        <w:trPr>
          <w:jc w:val="center"/>
        </w:trPr>
        <w:tc>
          <w:tcPr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8B804" w14:textId="77777777" w:rsidR="00F41584" w:rsidRPr="00BF7B63" w:rsidRDefault="00F41584" w:rsidP="00824140">
            <w:pPr>
              <w:rPr>
                <w:rFonts w:ascii="Times New Roman" w:hAnsi="Times New Roman" w:cs="Times New Roman"/>
              </w:rPr>
            </w:pPr>
            <w:r w:rsidRPr="00BF7B63">
              <w:rPr>
                <w:rFonts w:ascii="Times New Roman" w:hAnsi="Times New Roman" w:cs="Times New Roman"/>
              </w:rPr>
              <w:t>B.</w:t>
            </w:r>
            <w:r w:rsidRPr="00BF7B63">
              <w:rPr>
                <w:rFonts w:ascii="Times New Roman" w:hAnsi="Times New Roman" w:cs="Times New Roman"/>
                <w:b/>
              </w:rPr>
              <w:t xml:space="preserve"> </w:t>
            </w:r>
            <w:r w:rsidRPr="00BF7B63">
              <w:rPr>
                <w:rFonts w:ascii="Times New Roman" w:hAnsi="Times New Roman" w:cs="Times New Roman"/>
              </w:rPr>
              <w:t>Percent contribution of target species</w:t>
            </w:r>
          </w:p>
        </w:tc>
      </w:tr>
      <w:tr w:rsidR="00F41584" w:rsidRPr="00850203" w14:paraId="7F9E52BC" w14:textId="77777777" w:rsidTr="0082414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C07EA9" w14:textId="77777777" w:rsidR="00F41584" w:rsidRPr="00850203" w:rsidRDefault="00F41584" w:rsidP="00824140">
            <w:pPr>
              <w:rPr>
                <w:rFonts w:ascii="Times New Roman" w:hAnsi="Times New Roman" w:cs="Times New Roman"/>
                <w:b/>
              </w:rPr>
            </w:pPr>
            <w:r w:rsidRPr="00850203">
              <w:rPr>
                <w:rFonts w:ascii="Times New Roman" w:hAnsi="Times New Roman" w:cs="Times New Roman"/>
                <w:i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C7D8DC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D743F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8397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A1946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6E4CC" w14:textId="77777777" w:rsidR="00F41584" w:rsidRPr="006A0ABE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44347D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9</w:t>
            </w:r>
          </w:p>
        </w:tc>
      </w:tr>
      <w:tr w:rsidR="00F41584" w:rsidRPr="00850203" w14:paraId="32BC84E7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7D8E064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g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625645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691B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0802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1496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9200C" w14:textId="77777777" w:rsidR="00F41584" w:rsidRPr="00C01400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70F5855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9</w:t>
            </w:r>
          </w:p>
        </w:tc>
      </w:tr>
      <w:tr w:rsidR="00F41584" w:rsidRPr="00850203" w14:paraId="4BC37863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5436B76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067E43A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6BAA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2A59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6F89A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C240F" w14:textId="77777777" w:rsidR="00F41584" w:rsidRPr="00C01400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E700D85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2</w:t>
            </w:r>
          </w:p>
        </w:tc>
      </w:tr>
      <w:tr w:rsidR="00F41584" w:rsidRPr="00850203" w14:paraId="256BB83D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EE5C56" w14:textId="77777777" w:rsidR="00F41584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mitment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67591812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D59A8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56A2F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752FB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75315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3AB15B0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3</w:t>
            </w:r>
          </w:p>
        </w:tc>
      </w:tr>
      <w:tr w:rsidR="00F41584" w:rsidRPr="00850203" w14:paraId="405C72C7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87B196" w14:textId="77777777" w:rsidR="00F41584" w:rsidRPr="005474FB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5474FB">
              <w:rPr>
                <w:rFonts w:ascii="Times New Roman" w:hAnsi="Times New Roman" w:cs="Times New Roman"/>
                <w:i/>
              </w:rPr>
              <w:t>Location</w:t>
            </w:r>
            <w:r>
              <w:rPr>
                <w:rFonts w:ascii="Times New Roman" w:hAnsi="Times New Roman" w:cs="Times New Roman"/>
                <w:i/>
              </w:rPr>
              <w:t xml:space="preserve"> * </w:t>
            </w:r>
            <w:r w:rsidRPr="005474FB">
              <w:rPr>
                <w:rFonts w:ascii="Times New Roman" w:hAnsi="Times New Roman" w:cs="Times New Roman"/>
                <w:i/>
              </w:rPr>
              <w:t>Reg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60B48E86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C8C04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4270F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B275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20E7A" w14:textId="77777777" w:rsidR="00F41584" w:rsidRPr="008D6235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8D6235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B92232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9</w:t>
            </w:r>
          </w:p>
        </w:tc>
      </w:tr>
      <w:tr w:rsidR="00F41584" w:rsidRPr="00850203" w14:paraId="56F77394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5AC18AE" w14:textId="77777777" w:rsidR="00F41584" w:rsidDel="00F70E96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cation * 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263BA3A1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117DA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CE129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6A901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E4D4D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C0856D2" w14:textId="77777777" w:rsidR="00F41584" w:rsidDel="00F70E96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4</w:t>
            </w:r>
          </w:p>
        </w:tc>
      </w:tr>
      <w:tr w:rsidR="00F41584" w:rsidRPr="00850203" w14:paraId="60301793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E19E4EE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gion * 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72707B70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C76FD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DB921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3EC12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45A83" w14:textId="77777777" w:rsidR="00F41584" w:rsidRPr="00C01400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0831239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6</w:t>
            </w:r>
          </w:p>
        </w:tc>
      </w:tr>
      <w:tr w:rsidR="00F41584" w:rsidRPr="00850203" w14:paraId="0BDB311D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053E91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Res</w:t>
            </w:r>
            <w:r>
              <w:rPr>
                <w:rFonts w:ascii="Times New Roman" w:hAnsi="Times New Roman" w:cs="Times New Roman"/>
                <w:i/>
              </w:rPr>
              <w:t>iduals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43E042F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3722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F8F19" w14:textId="77777777" w:rsidR="00F41584" w:rsidRPr="00F65FDC" w:rsidRDefault="00F41584" w:rsidP="008241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07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183C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85C81" w14:textId="77777777" w:rsidR="00F41584" w:rsidRPr="00C01400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39018F1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84" w:rsidRPr="00850203" w14:paraId="4ACF33C9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F7CB25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3951B0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FA18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BB04" w14:textId="77777777" w:rsidR="00F41584" w:rsidRPr="00F65FDC" w:rsidRDefault="00F41584" w:rsidP="008241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60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75C6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074B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8AA454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84" w:rsidRPr="00850203" w14:paraId="1B96FC1E" w14:textId="77777777" w:rsidTr="00824140">
        <w:trPr>
          <w:jc w:val="center"/>
        </w:trPr>
        <w:tc>
          <w:tcPr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76DF" w14:textId="77777777" w:rsidR="00F41584" w:rsidRPr="00BF7B63" w:rsidRDefault="00F41584" w:rsidP="00824140">
            <w:pPr>
              <w:rPr>
                <w:rFonts w:ascii="Times New Roman" w:hAnsi="Times New Roman" w:cs="Times New Roman"/>
              </w:rPr>
            </w:pPr>
            <w:r w:rsidRPr="00BF7B63">
              <w:rPr>
                <w:rFonts w:ascii="Times New Roman" w:hAnsi="Times New Roman" w:cs="Times New Roman"/>
              </w:rPr>
              <w:t>C.</w:t>
            </w:r>
            <w:r w:rsidRPr="00BF7B63">
              <w:rPr>
                <w:rFonts w:ascii="Times New Roman" w:hAnsi="Times New Roman" w:cs="Times New Roman"/>
                <w:b/>
              </w:rPr>
              <w:t xml:space="preserve"> </w:t>
            </w:r>
            <w:r w:rsidRPr="00BF7B63">
              <w:rPr>
                <w:rFonts w:ascii="Times New Roman" w:hAnsi="Times New Roman" w:cs="Times New Roman"/>
              </w:rPr>
              <w:t>Percent contribution of functional groups</w:t>
            </w:r>
          </w:p>
        </w:tc>
      </w:tr>
      <w:tr w:rsidR="00F41584" w:rsidRPr="00850203" w14:paraId="1DAD8A20" w14:textId="77777777" w:rsidTr="0082414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52B9BB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AC029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B410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2A86E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6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863232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407FAE" w14:textId="77777777" w:rsidR="00F41584" w:rsidRPr="002A255A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6F160C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1</w:t>
            </w:r>
          </w:p>
        </w:tc>
      </w:tr>
      <w:tr w:rsidR="00F41584" w:rsidRPr="00850203" w14:paraId="0F7E5267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598B735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g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6EB9397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E7E2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B9B2E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CFFD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FA38F" w14:textId="77777777" w:rsidR="00F41584" w:rsidRPr="002A255A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5029797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7</w:t>
            </w:r>
          </w:p>
        </w:tc>
      </w:tr>
      <w:tr w:rsidR="00F41584" w:rsidRPr="00850203" w14:paraId="361D9D2C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2BE506" w14:textId="77777777" w:rsidR="00F41584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3AFE0C71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02F3B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0BEA7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EECCC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F500A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6AE41C3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1</w:t>
            </w:r>
          </w:p>
        </w:tc>
      </w:tr>
      <w:tr w:rsidR="00F41584" w:rsidRPr="00850203" w14:paraId="1516A28E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92377D4" w14:textId="77777777" w:rsidR="00F41584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mitment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50B8C77F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A37EA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FF19C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7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4D332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7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72A2A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3C79509E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7</w:t>
            </w:r>
          </w:p>
        </w:tc>
      </w:tr>
      <w:tr w:rsidR="00F41584" w:rsidRPr="00850203" w14:paraId="16DBE543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066DD4E" w14:textId="77777777" w:rsidR="00F41584" w:rsidRPr="007B6914" w:rsidRDefault="00F41584" w:rsidP="00824140">
            <w:pPr>
              <w:rPr>
                <w:rFonts w:ascii="Times New Roman" w:hAnsi="Times New Roman" w:cs="Times New Roman"/>
                <w:b/>
                <w:i/>
              </w:rPr>
            </w:pPr>
            <w:r w:rsidRPr="007B6914">
              <w:rPr>
                <w:rFonts w:ascii="Times New Roman" w:hAnsi="Times New Roman" w:cs="Times New Roman"/>
                <w:b/>
                <w:i/>
              </w:rPr>
              <w:t>Location * Reg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2544CA4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0266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E5B3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6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E3B5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7B486" w14:textId="77777777" w:rsidR="00F41584" w:rsidRPr="002A255A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BD23A1">
              <w:rPr>
                <w:rFonts w:ascii="Times New Roman" w:hAnsi="Times New Roman" w:cs="Times New Roman"/>
                <w:b/>
                <w:bCs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373567CD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5</w:t>
            </w:r>
          </w:p>
        </w:tc>
      </w:tr>
      <w:tr w:rsidR="00F41584" w:rsidRPr="00850203" w14:paraId="27154601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CF70140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cation * 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7AF7B9C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F1D14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B3FA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532F8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13D5F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79CC20DA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4</w:t>
            </w:r>
          </w:p>
        </w:tc>
      </w:tr>
      <w:tr w:rsidR="00F41584" w:rsidRPr="00850203" w14:paraId="6F6C7C03" w14:textId="77777777" w:rsidTr="00824140">
        <w:trPr>
          <w:jc w:val="center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62B631C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gion * Competition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4" w:space="0" w:color="auto"/>
            </w:tcBorders>
          </w:tcPr>
          <w:p w14:paraId="798625B3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14009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2646C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36431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78770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1933B326" w14:textId="77777777" w:rsidR="00F41584" w:rsidRPr="00850203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5</w:t>
            </w:r>
          </w:p>
        </w:tc>
      </w:tr>
      <w:tr w:rsidR="00F41584" w:rsidRPr="00850203" w14:paraId="55D41F40" w14:textId="77777777" w:rsidTr="00824140">
        <w:trPr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E7CAC" w14:textId="77777777" w:rsidR="00F41584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Res</w:t>
            </w:r>
            <w:r>
              <w:rPr>
                <w:rFonts w:ascii="Times New Roman" w:hAnsi="Times New Roman" w:cs="Times New Roman"/>
                <w:i/>
              </w:rPr>
              <w:t>idual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19673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56397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A58F9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3F603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1BBB7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B212A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584" w:rsidRPr="00850203" w14:paraId="292031D5" w14:textId="77777777" w:rsidTr="00824140">
        <w:trPr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AFAB" w14:textId="77777777" w:rsidR="00F41584" w:rsidRPr="00850203" w:rsidRDefault="00F41584" w:rsidP="00824140">
            <w:pPr>
              <w:rPr>
                <w:rFonts w:ascii="Times New Roman" w:hAnsi="Times New Roman" w:cs="Times New Roman"/>
                <w:i/>
              </w:rPr>
            </w:pPr>
            <w:r w:rsidRPr="00850203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0FA8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8663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 w:rsidRPr="0085020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3C16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F3B4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26D1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0561" w14:textId="77777777" w:rsidR="00F41584" w:rsidRDefault="00F41584" w:rsidP="00824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C4F753" w14:textId="6C25722C" w:rsidR="00212806" w:rsidRDefault="00212806">
      <w:bookmarkStart w:id="0" w:name="_GoBack"/>
      <w:bookmarkEnd w:id="0"/>
    </w:p>
    <w:sectPr w:rsidR="0021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41584"/>
    <w:rsid w:val="00212806"/>
    <w:rsid w:val="00F4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9F996"/>
  <w15:chartTrackingRefBased/>
  <w15:docId w15:val="{BCF81491-96A6-4CA6-B136-1EDA9D728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8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58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Bradford</dc:creator>
  <cp:keywords/>
  <dc:description/>
  <cp:lastModifiedBy>Thea Bradford</cp:lastModifiedBy>
  <cp:revision>1</cp:revision>
  <dcterms:created xsi:type="dcterms:W3CDTF">2019-08-21T13:11:00Z</dcterms:created>
  <dcterms:modified xsi:type="dcterms:W3CDTF">2019-08-21T13:13:00Z</dcterms:modified>
</cp:coreProperties>
</file>